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313" w:rsidRPr="00CA7A9F" w:rsidRDefault="00355313" w:rsidP="00355313">
      <w:pPr>
        <w:pStyle w:val="KeinLeerraum"/>
        <w:spacing w:line="276" w:lineRule="auto"/>
        <w:jc w:val="both"/>
        <w:rPr>
          <w:rFonts w:ascii="Times New Roman" w:hAnsi="Times New Roman" w:cs="Times New Roman"/>
        </w:rPr>
      </w:pPr>
      <w:proofErr w:type="gramStart"/>
      <w:r w:rsidRPr="00CA7A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6 </w:t>
      </w:r>
      <w:r w:rsidRPr="00CA7A9F">
        <w:rPr>
          <w:rFonts w:ascii="Times New Roman" w:hAnsi="Times New Roman" w:cs="Times New Roman"/>
          <w:b/>
        </w:rPr>
        <w:t>Table.</w:t>
      </w:r>
      <w:proofErr w:type="gramEnd"/>
      <w:r w:rsidRPr="00CA7A9F">
        <w:rPr>
          <w:rFonts w:ascii="Times New Roman" w:hAnsi="Times New Roman" w:cs="Times New Roman"/>
        </w:rPr>
        <w:t xml:space="preserve"> </w:t>
      </w:r>
      <w:proofErr w:type="gramStart"/>
      <w:r w:rsidRPr="00CA7A9F">
        <w:rPr>
          <w:rFonts w:ascii="Times New Roman" w:hAnsi="Times New Roman" w:cs="Times New Roman"/>
        </w:rPr>
        <w:t>Global parameter and single</w:t>
      </w:r>
      <w:r>
        <w:rPr>
          <w:rFonts w:ascii="Times New Roman" w:hAnsi="Times New Roman" w:cs="Times New Roman"/>
        </w:rPr>
        <w:t>-</w:t>
      </w:r>
      <w:r w:rsidRPr="00CA7A9F">
        <w:rPr>
          <w:rFonts w:ascii="Times New Roman" w:hAnsi="Times New Roman" w:cs="Times New Roman"/>
        </w:rPr>
        <w:t>cell parameter estimates as shown in Fig</w:t>
      </w:r>
      <w:bookmarkStart w:id="0" w:name="_GoBack"/>
      <w:bookmarkEnd w:id="0"/>
      <w:r w:rsidRPr="00CA7A9F">
        <w:rPr>
          <w:rFonts w:ascii="Times New Roman" w:hAnsi="Times New Roman" w:cs="Times New Roman"/>
        </w:rPr>
        <w:t xml:space="preserve"> 4.</w:t>
      </w:r>
      <w:proofErr w:type="gramEnd"/>
    </w:p>
    <w:tbl>
      <w:tblPr>
        <w:tblStyle w:val="Tabellenraster"/>
        <w:tblW w:w="9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3969"/>
        <w:gridCol w:w="2608"/>
      </w:tblGrid>
      <w:tr w:rsidR="00355313" w:rsidRPr="00CA7A9F" w:rsidTr="00D903A5"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</w:rPr>
            </w:pPr>
            <w:r w:rsidRPr="00CA7A9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969" w:type="dxa"/>
            <w:tcBorders>
              <w:top w:val="single" w:sz="4" w:space="0" w:color="auto"/>
              <w:bottom w:val="doub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</w:rPr>
            </w:pPr>
            <w:r w:rsidRPr="00CA7A9F">
              <w:rPr>
                <w:rFonts w:ascii="Times New Roman" w:hAnsi="Times New Roman" w:cs="Times New Roman"/>
              </w:rPr>
              <w:t>Best fit (C.I. from PLE) (C.I. in %)</w:t>
            </w:r>
          </w:p>
        </w:tc>
        <w:tc>
          <w:tcPr>
            <w:tcW w:w="2608" w:type="dxa"/>
            <w:tcBorders>
              <w:top w:val="single" w:sz="4" w:space="0" w:color="auto"/>
              <w:bottom w:val="doub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</w:rPr>
            </w:pPr>
            <w:r w:rsidRPr="00CA7A9F">
              <w:rPr>
                <w:rFonts w:ascii="Times New Roman" w:hAnsi="Times New Roman" w:cs="Times New Roman"/>
              </w:rPr>
              <w:t>Mean, SD from best fits (SD in %)</w:t>
            </w:r>
          </w:p>
        </w:tc>
      </w:tr>
      <w:tr w:rsidR="00355313" w:rsidRPr="00CA7A9F" w:rsidTr="00D903A5">
        <w:tc>
          <w:tcPr>
            <w:tcW w:w="2551" w:type="dxa"/>
            <w:tcBorders>
              <w:top w:val="doub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2604599" wp14:editId="125ACCF6">
                  <wp:extent cx="385445" cy="233045"/>
                  <wp:effectExtent l="0" t="0" r="0" b="0"/>
                  <wp:docPr id="185" name="Bild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4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(</w:t>
            </w:r>
            <w:proofErr w:type="spellStart"/>
            <w:r w:rsidRPr="00CA7A9F">
              <w:rPr>
                <w:rFonts w:ascii="Times New Roman" w:hAnsi="Times New Roman" w:cs="Times New Roman"/>
              </w:rPr>
              <w:t>nM·min</w:t>
            </w:r>
            <w:proofErr w:type="spellEnd"/>
            <w:r w:rsidRPr="00CA7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tcBorders>
              <w:top w:val="doub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 xml:space="preserve">0.2962 (0.2887, Inf)  (-2.5%, Inf)  </w:t>
            </w:r>
          </w:p>
        </w:tc>
        <w:tc>
          <w:tcPr>
            <w:tcW w:w="2608" w:type="dxa"/>
            <w:tcBorders>
              <w:top w:val="doub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725 ±0.0154 (±5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075ACB2" wp14:editId="7D6EEC65">
                  <wp:extent cx="406400" cy="233045"/>
                  <wp:effectExtent l="0" t="0" r="0" b="0"/>
                  <wp:docPr id="186" name="Bild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11 (0, 0.0038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00.0%, 255.6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12 ±0.0003 (±27.7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236FE6B0" wp14:editId="16F1BB7E">
                  <wp:extent cx="363855" cy="211455"/>
                  <wp:effectExtent l="0" t="0" r="0" b="0"/>
                  <wp:docPr id="187" name="Bild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35 (0.0525, 0.054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.9%, 1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25 ±0.0014 (±2.7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2B2842C" wp14:editId="25857D0E">
                  <wp:extent cx="313055" cy="233045"/>
                  <wp:effectExtent l="0" t="0" r="0" b="0"/>
                  <wp:docPr id="188" name="Bild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0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430 (0.0422, 0.0438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.9%, 1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422 ±0.0010 (±2.4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0D1B393D" wp14:editId="686F80A5">
                  <wp:extent cx="363855" cy="211455"/>
                  <wp:effectExtent l="0" t="0" r="0" b="0"/>
                  <wp:docPr id="189" name="Bild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258 (0.0253, 0.026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.9%, 1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251 ±0.0008 (±3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18A72F95" wp14:editId="60D92159">
                  <wp:extent cx="363855" cy="211455"/>
                  <wp:effectExtent l="0" t="0" r="0" b="0"/>
                  <wp:docPr id="190" name="Bild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09 (0.0490, 0.0519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3.8%, 1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15 ±0.0013 (±2.5%)</w:t>
            </w:r>
          </w:p>
        </w:tc>
      </w:tr>
      <w:tr w:rsidR="00355313" w:rsidRPr="00CA7A9F" w:rsidTr="00D903A5">
        <w:trPr>
          <w:trHeight w:val="430"/>
        </w:trPr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04E13258" wp14:editId="4E5519BB">
                  <wp:extent cx="363855" cy="211455"/>
                  <wp:effectExtent l="0" t="0" r="0" b="0"/>
                  <wp:docPr id="191" name="Bild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313 (0.0290, 0.032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7.4%, 3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315 ±0.0007 (±2.4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31C90AE1" wp14:editId="08B31B74">
                  <wp:extent cx="363855" cy="211455"/>
                  <wp:effectExtent l="0" t="0" r="0" b="0"/>
                  <wp:docPr id="192" name="Bild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389 (0.0375, 0.040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3.8%, 3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34 ±0.0105 (±19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A30F014" wp14:editId="22771F49">
                  <wp:extent cx="630555" cy="233045"/>
                  <wp:effectExtent l="0" t="0" r="0" b="0"/>
                  <wp:docPr id="193" name="Bild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44 (0.0138, 0.0151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70 ±0.0036 (±21.2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EF7FC33" wp14:editId="1A9311B6">
                  <wp:extent cx="668655" cy="233045"/>
                  <wp:effectExtent l="0" t="0" r="0" b="0"/>
                  <wp:docPr id="194" name="Bild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6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70 (0.0067, 0.007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>-4.3%, 4.5%)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68 ±0.0003 (±4.4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71B3D26" wp14:editId="0B059FF8">
                  <wp:extent cx="630555" cy="233045"/>
                  <wp:effectExtent l="0" t="0" r="0" b="0"/>
                  <wp:docPr id="195" name="Bild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33 (0.0127, 0.0139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35 ±0.0004 (±2.8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71D6934E" wp14:editId="4FDE099A">
                  <wp:extent cx="668655" cy="233045"/>
                  <wp:effectExtent l="0" t="0" r="0" b="0"/>
                  <wp:docPr id="196" name="Bild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6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15 (0.0110, 0.0120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16 ±0.0002 (±2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42332F0" wp14:editId="2565DA6F">
                  <wp:extent cx="630555" cy="233045"/>
                  <wp:effectExtent l="0" t="0" r="0" b="0"/>
                  <wp:docPr id="197" name="Bild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532 (0.1225, 0.1747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20.0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745 ±0.0359 (±20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F79A579" wp14:editId="08CDE1EF">
                  <wp:extent cx="630555" cy="233045"/>
                  <wp:effectExtent l="0" t="0" r="0" b="0"/>
                  <wp:docPr id="198" name="Bild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19 (0.0316, 0.0649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>-39.1%, 25.1%)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501 ±0.0026 (±5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D615288" wp14:editId="79A81AE5">
                  <wp:extent cx="630555" cy="233045"/>
                  <wp:effectExtent l="0" t="0" r="0" b="0"/>
                  <wp:docPr id="199" name="Bild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233 (0.1957, 0.2917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30.7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203 ±0.0101 (±4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11CCE2F" wp14:editId="091EB8D2">
                  <wp:extent cx="630555" cy="233045"/>
                  <wp:effectExtent l="0" t="0" r="0" b="0"/>
                  <wp:docPr id="200" name="Bild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865 (0.0110, 0.1358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87.3%, 57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866 ±0.0020 (±2.3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7AA4F84C" wp14:editId="25D67BAA">
                  <wp:extent cx="588645" cy="233045"/>
                  <wp:effectExtent l="0" t="0" r="1905" b="0"/>
                  <wp:docPr id="201" name="Bild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6470 (0.6192, 0.6760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7141 ±0.0943 (±13.2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3052EC92" wp14:editId="784A5F46">
                  <wp:extent cx="588645" cy="233045"/>
                  <wp:effectExtent l="0" t="0" r="1905" b="0"/>
                  <wp:docPr id="202" name="Bild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818 (0.2697, 0.294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854 ±0.0142 (±5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835F026" wp14:editId="284AB50D">
                  <wp:extent cx="588645" cy="233045"/>
                  <wp:effectExtent l="0" t="0" r="1905" b="0"/>
                  <wp:docPr id="203" name="Bild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945 (0.1861, 0.2032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026 ±0.0093 (±4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51085FE" wp14:editId="75F14C0B">
                  <wp:extent cx="588645" cy="233045"/>
                  <wp:effectExtent l="0" t="0" r="1905" b="0"/>
                  <wp:docPr id="204" name="Bild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3425 (0.3278, 0.3578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3452 ±0.0086 (±2.5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4FF3BFB" wp14:editId="0EACDAF0">
                  <wp:extent cx="588645" cy="233045"/>
                  <wp:effectExtent l="0" t="0" r="1905" b="0"/>
                  <wp:docPr id="205" name="Bild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3 (0.0046, 0.0060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0 ±0.0005 (±9.2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857D8FF" wp14:editId="7D2C5DC3">
                  <wp:extent cx="588645" cy="233045"/>
                  <wp:effectExtent l="0" t="0" r="1905" b="0"/>
                  <wp:docPr id="206" name="Bild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7 (0.0050, 0.0060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9 ±0.0004 (±6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2A160BB6" wp14:editId="2ACC00FD">
                  <wp:extent cx="588645" cy="233045"/>
                  <wp:effectExtent l="0" t="0" r="1905" b="0"/>
                  <wp:docPr id="207" name="Bild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38 (0.0034, 0.004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40 ±0.0002 (±4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6F4EA267" wp14:editId="36B947F9">
                  <wp:extent cx="588645" cy="233045"/>
                  <wp:effectExtent l="0" t="0" r="1905" b="0"/>
                  <wp:docPr id="208" name="Bild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6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62 (0.0054, 0.0071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9 ±0.0004 (±6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7D0AED5A" wp14:editId="274083FE">
                  <wp:extent cx="753745" cy="233045"/>
                  <wp:effectExtent l="0" t="0" r="8255" b="0"/>
                  <wp:docPr id="209" name="Bild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7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439 (0.1378, 0.150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747 ±0.0350 (±20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71146922" wp14:editId="37123098">
                  <wp:extent cx="770255" cy="233045"/>
                  <wp:effectExtent l="0" t="0" r="0" b="0"/>
                  <wp:docPr id="210" name="Bild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614 (0.0588, 0.0642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>-4.3%, 4.5%)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608 ±0.0012 (±1.9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FDEF8A1" wp14:editId="37F52848">
                  <wp:extent cx="762000" cy="233045"/>
                  <wp:effectExtent l="0" t="0" r="0" b="0"/>
                  <wp:docPr id="211" name="Bild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293 (0.2194, 0.2615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2276 ±0.0044 (±1.9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3172C4B" wp14:editId="3B0B26CB">
                  <wp:extent cx="770255" cy="233045"/>
                  <wp:effectExtent l="0" t="0" r="0" b="0"/>
                  <wp:docPr id="212" name="Bild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020 (0.0976, 0.106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>-4.3%, 4.5%)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024 ±0.0011 (±1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35DC02A7" wp14:editId="545E9064">
                  <wp:extent cx="762000" cy="233045"/>
                  <wp:effectExtent l="0" t="0" r="0" b="0"/>
                  <wp:docPr id="213" name="Bild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20 (0.0010, 0.0030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9.6%, 50.4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39 ±0.0019 (±48.7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AD6305B" wp14:editId="1609FFB5">
                  <wp:extent cx="770255" cy="233045"/>
                  <wp:effectExtent l="0" t="0" r="0" b="0"/>
                  <wp:docPr id="214" name="Bild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49 (0.0039, 0.006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20.0%, 30.7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4 ±0.0005 (±8.8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8A384C5" wp14:editId="54292E04">
                  <wp:extent cx="770255" cy="233045"/>
                  <wp:effectExtent l="0" t="0" r="0" b="0"/>
                  <wp:docPr id="215" name="Bild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5 (0.0044, 0.0069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20.0%, 25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50 ±0.0003 (±6.2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4AD72EFD" wp14:editId="3C326A17">
                  <wp:extent cx="770255" cy="233045"/>
                  <wp:effectExtent l="0" t="0" r="0" b="0"/>
                  <wp:docPr id="216" name="Bild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78 (0.0068, 0.0089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77 ±0.0001 (±0.8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751CC773" wp14:editId="6C1C7179">
                  <wp:extent cx="944245" cy="233045"/>
                  <wp:effectExtent l="0" t="0" r="8255" b="0"/>
                  <wp:docPr id="217" name="Bild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2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341 (0.0326, 0.035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393 ±0.0082 (±21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A3A21F9" wp14:editId="43362067">
                  <wp:extent cx="944245" cy="233045"/>
                  <wp:effectExtent l="0" t="0" r="8255" b="0"/>
                  <wp:docPr id="218" name="Bild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2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68 (0.0161, 0.017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59 ±0.0011 (±6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lastRenderedPageBreak/>
              <w:drawing>
                <wp:inline distT="0" distB="0" distL="0" distR="0" wp14:anchorId="0E85EC2F" wp14:editId="42C2759B">
                  <wp:extent cx="944245" cy="233045"/>
                  <wp:effectExtent l="0" t="0" r="8255" b="0"/>
                  <wp:docPr id="219" name="Bild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2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76 (0.0066, 0.008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77 ±0.0003 (±4.5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39268D6E" wp14:editId="170C91CD">
                  <wp:extent cx="965200" cy="233045"/>
                  <wp:effectExtent l="0" t="0" r="6350" b="0"/>
                  <wp:docPr id="220" name="Bild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17 (0.0112, 0.012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4.3%, 4.5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18 ±0.0003 (±2.3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8421AF8" wp14:editId="7B119074">
                  <wp:extent cx="884555" cy="233045"/>
                  <wp:effectExtent l="0" t="0" r="0" b="0"/>
                  <wp:docPr id="221" name="Bild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01 (0, 0.0002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00.0%, 64.9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01 ±0.000001 (±0.7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6BDFB5B6" wp14:editId="004B05D3">
                  <wp:extent cx="884555" cy="233045"/>
                  <wp:effectExtent l="0" t="0" r="0" b="0"/>
                  <wp:docPr id="222" name="Bild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46 (0.0041, 0.005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46 ±0.00005 (±1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592B291F" wp14:editId="67D57050">
                  <wp:extent cx="884555" cy="233045"/>
                  <wp:effectExtent l="0" t="0" r="0" b="0"/>
                  <wp:docPr id="223" name="Bild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48 (0.0042, 0.005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3%, 14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47 ±0.0001 (±1.9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0242A46D" wp14:editId="51AAAAA2">
                  <wp:extent cx="884555" cy="233045"/>
                  <wp:effectExtent l="0" t="0" r="0" b="0"/>
                  <wp:docPr id="224" name="Bild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1/min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09 (0.0005, 0.001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39.3%, 50.4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008 ±0.0001 (±7.9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B60FC2C" wp14:editId="72B6DD01">
                  <wp:extent cx="690245" cy="233045"/>
                  <wp:effectExtent l="0" t="0" r="0" b="0"/>
                  <wp:docPr id="225" name="Bild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2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0164 (0, 0.1164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00.0%, 611.2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1167 ±0.0783 (±67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6C4951F7" wp14:editId="53DA726E">
                  <wp:extent cx="702945" cy="233045"/>
                  <wp:effectExtent l="0" t="0" r="1905" b="0"/>
                  <wp:docPr id="226" name="Bild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9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0.9964 (0.8558, 1.1600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4.1%, 16.4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1.0258 ±0.0215 (±2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7E64CFFB" wp14:editId="7C8BD135">
                  <wp:extent cx="690245" cy="233045"/>
                  <wp:effectExtent l="0" t="0" r="0" b="0"/>
                  <wp:docPr id="227" name="Bild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2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4.2000 (3.9924, Inf)  (-4.9%, Inf)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4.2000 ±0.0001 (±0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1AE5D637" wp14:editId="7E57CE79">
                  <wp:extent cx="702945" cy="233045"/>
                  <wp:effectExtent l="0" t="0" r="1905" b="0"/>
                  <wp:docPr id="228" name="Bild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9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.5438 (2.1850, 2.9617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4.1%, 16.4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.5785 ±0.0487 (±1.9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0998F7A3" wp14:editId="4C60EF79">
                  <wp:extent cx="855345" cy="211455"/>
                  <wp:effectExtent l="0" t="0" r="1905" b="0"/>
                  <wp:docPr id="229" name="Bild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3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.5751 (0.9007, 3.0155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65.0%, 17.1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.6030 ±0.1942 (±7.5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3DCFC4D5" wp14:editId="66BEEAFB">
                  <wp:extent cx="855345" cy="211455"/>
                  <wp:effectExtent l="0" t="0" r="1905" b="0"/>
                  <wp:docPr id="230" name="Bild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3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3.3690 (2.9472, 3.767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2.5%, 11.8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3.4686 ±0.1065 (±3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45498396" wp14:editId="3049FA9E">
                  <wp:extent cx="855345" cy="211455"/>
                  <wp:effectExtent l="0" t="0" r="1905" b="0"/>
                  <wp:docPr id="231" name="Bild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3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1.4822 (1.1825, 1.8175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20.2%, 22.6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1.5542 ±0.0754 (±4.9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2120532C" wp14:editId="7023754E">
                  <wp:extent cx="855345" cy="211455"/>
                  <wp:effectExtent l="0" t="0" r="1905" b="0"/>
                  <wp:docPr id="232" name="Bild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3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3.5102 (2.9325, 3.925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16.5%, 11.8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3.6120 ±0.1308 (±3.6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1B5825A1" wp14:editId="1FA8415F">
                  <wp:extent cx="842645" cy="211455"/>
                  <wp:effectExtent l="0" t="0" r="0" b="0"/>
                  <wp:docPr id="233" name="Bild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26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7.3439 (25.6029, 29.203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6.4%, 6.8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6.8438 ±1.9172 (±7.1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14E08F9D" wp14:editId="05F2330F">
                  <wp:extent cx="833755" cy="211455"/>
                  <wp:effectExtent l="0" t="0" r="4445" b="0"/>
                  <wp:docPr id="234" name="Bild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5.0555 (23.4602, 26.7593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6.4%, 6.8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5.7008 ±0.7636 (±3.0%)</w:t>
            </w:r>
          </w:p>
        </w:tc>
      </w:tr>
      <w:tr w:rsidR="00355313" w:rsidRPr="00CA7A9F" w:rsidTr="00D903A5">
        <w:tc>
          <w:tcPr>
            <w:tcW w:w="2551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379D82B1" wp14:editId="30AB9BA4">
                  <wp:extent cx="833755" cy="211455"/>
                  <wp:effectExtent l="0" t="0" r="4445" b="0"/>
                  <wp:docPr id="235" name="Bild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4.8972 (23.3119, 26.5902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6.4%, 6.8%)  </w:t>
            </w:r>
          </w:p>
        </w:tc>
        <w:tc>
          <w:tcPr>
            <w:tcW w:w="2608" w:type="dxa"/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5.4251 ±0.8018 (±3.2%)</w:t>
            </w:r>
          </w:p>
        </w:tc>
      </w:tr>
      <w:tr w:rsidR="00355313" w:rsidRPr="00CA7A9F" w:rsidTr="00D903A5">
        <w:tc>
          <w:tcPr>
            <w:tcW w:w="2551" w:type="dxa"/>
            <w:tcBorders>
              <w:bottom w:val="sing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427EA62A" wp14:editId="0FB96CF5">
                  <wp:extent cx="833755" cy="211455"/>
                  <wp:effectExtent l="0" t="0" r="4445" b="0"/>
                  <wp:docPr id="236" name="Bild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A7A9F">
              <w:rPr>
                <w:rFonts w:ascii="Times New Roman" w:hAnsi="Times New Roman" w:cs="Times New Roman"/>
              </w:rPr>
              <w:t xml:space="preserve"> in nM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6.4069 (24.7255, 28.2026</w:t>
            </w:r>
            <w:proofErr w:type="gramStart"/>
            <w:r w:rsidRPr="00CA7A9F">
              <w:rPr>
                <w:rFonts w:ascii="Times New Roman" w:hAnsi="Times New Roman" w:cs="Times New Roman"/>
              </w:rPr>
              <w:t>)  (</w:t>
            </w:r>
            <w:proofErr w:type="gramEnd"/>
            <w:r w:rsidRPr="00CA7A9F">
              <w:rPr>
                <w:rFonts w:ascii="Times New Roman" w:hAnsi="Times New Roman" w:cs="Times New Roman"/>
              </w:rPr>
              <w:t xml:space="preserve">-6.4%, 6.8%)  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355313" w:rsidRPr="00CA7A9F" w:rsidRDefault="00355313" w:rsidP="00D903A5">
            <w:pPr>
              <w:rPr>
                <w:rFonts w:ascii="Times New Roman" w:hAnsi="Times New Roman" w:cs="Times New Roman"/>
                <w:b/>
              </w:rPr>
            </w:pPr>
            <w:r w:rsidRPr="00CA7A9F">
              <w:rPr>
                <w:rFonts w:ascii="Times New Roman" w:hAnsi="Times New Roman" w:cs="Times New Roman"/>
              </w:rPr>
              <w:t>27.0155 ±0.8743 (±3.2%)</w:t>
            </w:r>
          </w:p>
        </w:tc>
      </w:tr>
    </w:tbl>
    <w:p w:rsidR="005E2B3A" w:rsidRDefault="005E2B3A"/>
    <w:sectPr w:rsidR="005E2B3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354" w:rsidRDefault="00943354" w:rsidP="00355313">
      <w:pPr>
        <w:spacing w:after="0" w:line="240" w:lineRule="auto"/>
      </w:pPr>
      <w:r>
        <w:separator/>
      </w:r>
    </w:p>
  </w:endnote>
  <w:endnote w:type="continuationSeparator" w:id="0">
    <w:p w:rsidR="00943354" w:rsidRDefault="00943354" w:rsidP="00355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354" w:rsidRDefault="00943354" w:rsidP="00355313">
      <w:pPr>
        <w:spacing w:after="0" w:line="240" w:lineRule="auto"/>
      </w:pPr>
      <w:r>
        <w:separator/>
      </w:r>
    </w:p>
  </w:footnote>
  <w:footnote w:type="continuationSeparator" w:id="0">
    <w:p w:rsidR="00943354" w:rsidRDefault="00943354" w:rsidP="00355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313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5313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5D51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B8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35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7EC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53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55313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355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1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553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5313"/>
  </w:style>
  <w:style w:type="paragraph" w:styleId="Fuzeile">
    <w:name w:val="footer"/>
    <w:basedOn w:val="Standard"/>
    <w:link w:val="FuzeileZchn"/>
    <w:uiPriority w:val="99"/>
    <w:unhideWhenUsed/>
    <w:rsid w:val="003553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53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53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55313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355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1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553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5313"/>
  </w:style>
  <w:style w:type="paragraph" w:styleId="Fuzeile">
    <w:name w:val="footer"/>
    <w:basedOn w:val="Standard"/>
    <w:link w:val="FuzeileZchn"/>
    <w:uiPriority w:val="99"/>
    <w:unhideWhenUsed/>
    <w:rsid w:val="003553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5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image" Target="media/image20.wmf"/><Relationship Id="rId39" Type="http://schemas.openxmlformats.org/officeDocument/2006/relationships/image" Target="media/image33.wmf"/><Relationship Id="rId21" Type="http://schemas.openxmlformats.org/officeDocument/2006/relationships/image" Target="media/image15.wmf"/><Relationship Id="rId34" Type="http://schemas.openxmlformats.org/officeDocument/2006/relationships/image" Target="media/image28.wmf"/><Relationship Id="rId42" Type="http://schemas.openxmlformats.org/officeDocument/2006/relationships/image" Target="media/image36.wmf"/><Relationship Id="rId47" Type="http://schemas.openxmlformats.org/officeDocument/2006/relationships/image" Target="media/image41.wmf"/><Relationship Id="rId50" Type="http://schemas.openxmlformats.org/officeDocument/2006/relationships/image" Target="media/image44.wmf"/><Relationship Id="rId55" Type="http://schemas.openxmlformats.org/officeDocument/2006/relationships/image" Target="media/image49.wmf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33" Type="http://schemas.openxmlformats.org/officeDocument/2006/relationships/image" Target="media/image27.wmf"/><Relationship Id="rId38" Type="http://schemas.openxmlformats.org/officeDocument/2006/relationships/image" Target="media/image32.wmf"/><Relationship Id="rId46" Type="http://schemas.openxmlformats.org/officeDocument/2006/relationships/image" Target="media/image40.wmf"/><Relationship Id="rId59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29" Type="http://schemas.openxmlformats.org/officeDocument/2006/relationships/image" Target="media/image23.wmf"/><Relationship Id="rId41" Type="http://schemas.openxmlformats.org/officeDocument/2006/relationships/image" Target="media/image35.wmf"/><Relationship Id="rId54" Type="http://schemas.openxmlformats.org/officeDocument/2006/relationships/image" Target="media/image48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32" Type="http://schemas.openxmlformats.org/officeDocument/2006/relationships/image" Target="media/image26.wmf"/><Relationship Id="rId37" Type="http://schemas.openxmlformats.org/officeDocument/2006/relationships/image" Target="media/image31.wmf"/><Relationship Id="rId40" Type="http://schemas.openxmlformats.org/officeDocument/2006/relationships/image" Target="media/image34.wmf"/><Relationship Id="rId45" Type="http://schemas.openxmlformats.org/officeDocument/2006/relationships/image" Target="media/image39.wmf"/><Relationship Id="rId53" Type="http://schemas.openxmlformats.org/officeDocument/2006/relationships/image" Target="media/image47.wmf"/><Relationship Id="rId58" Type="http://schemas.openxmlformats.org/officeDocument/2006/relationships/image" Target="media/image52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wmf"/><Relationship Id="rId36" Type="http://schemas.openxmlformats.org/officeDocument/2006/relationships/image" Target="media/image30.wmf"/><Relationship Id="rId49" Type="http://schemas.openxmlformats.org/officeDocument/2006/relationships/image" Target="media/image43.wmf"/><Relationship Id="rId57" Type="http://schemas.openxmlformats.org/officeDocument/2006/relationships/image" Target="media/image51.wmf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31" Type="http://schemas.openxmlformats.org/officeDocument/2006/relationships/image" Target="media/image25.wmf"/><Relationship Id="rId44" Type="http://schemas.openxmlformats.org/officeDocument/2006/relationships/image" Target="media/image38.wmf"/><Relationship Id="rId52" Type="http://schemas.openxmlformats.org/officeDocument/2006/relationships/image" Target="media/image46.wmf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wmf"/><Relationship Id="rId30" Type="http://schemas.openxmlformats.org/officeDocument/2006/relationships/image" Target="media/image24.wmf"/><Relationship Id="rId35" Type="http://schemas.openxmlformats.org/officeDocument/2006/relationships/image" Target="media/image29.wmf"/><Relationship Id="rId43" Type="http://schemas.openxmlformats.org/officeDocument/2006/relationships/image" Target="media/image37.wmf"/><Relationship Id="rId48" Type="http://schemas.openxmlformats.org/officeDocument/2006/relationships/image" Target="media/image42.wmf"/><Relationship Id="rId56" Type="http://schemas.openxmlformats.org/officeDocument/2006/relationships/image" Target="media/image50.wmf"/><Relationship Id="rId8" Type="http://schemas.openxmlformats.org/officeDocument/2006/relationships/image" Target="media/image2.wmf"/><Relationship Id="rId51" Type="http://schemas.openxmlformats.org/officeDocument/2006/relationships/image" Target="media/image45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7</Characters>
  <Application>Microsoft Office Word</Application>
  <DocSecurity>0</DocSecurity>
  <Lines>29</Lines>
  <Paragraphs>8</Paragraphs>
  <ScaleCrop>false</ScaleCrop>
  <Company>Microsoft</Company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2</cp:revision>
  <dcterms:created xsi:type="dcterms:W3CDTF">2017-01-03T15:20:00Z</dcterms:created>
  <dcterms:modified xsi:type="dcterms:W3CDTF">2017-01-03T17:08:00Z</dcterms:modified>
</cp:coreProperties>
</file>